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2AAF7F" w14:textId="59DEE061" w:rsidR="003E7A12" w:rsidRPr="007F2803" w:rsidRDefault="006B1DE9" w:rsidP="003E7A12">
      <w:pPr>
        <w:rPr>
          <w:rFonts w:ascii="Times" w:hAnsi="Times" w:hint="eastAsia"/>
          <w:b/>
          <w:sz w:val="24"/>
          <w:szCs w:val="24"/>
        </w:rPr>
      </w:pPr>
      <w:r w:rsidRPr="007F2803">
        <w:rPr>
          <w:rFonts w:ascii="Times" w:hAnsi="Times" w:hint="eastAsia"/>
          <w:b/>
          <w:sz w:val="24"/>
          <w:szCs w:val="24"/>
        </w:rPr>
        <w:t>S</w:t>
      </w:r>
      <w:r w:rsidRPr="007F2803">
        <w:rPr>
          <w:rFonts w:ascii="Times" w:hAnsi="Times"/>
          <w:b/>
          <w:sz w:val="24"/>
          <w:szCs w:val="24"/>
        </w:rPr>
        <w:t>upplementary</w:t>
      </w:r>
      <w:r w:rsidR="003E7A12" w:rsidRPr="007F2803">
        <w:rPr>
          <w:rFonts w:ascii="Times" w:hAnsi="Times"/>
          <w:b/>
          <w:sz w:val="24"/>
          <w:szCs w:val="24"/>
        </w:rPr>
        <w:t xml:space="preserve">Table1 Risk of Bias </w:t>
      </w:r>
      <w:r w:rsidR="00BF2B2A" w:rsidRPr="007F2803">
        <w:rPr>
          <w:rFonts w:ascii="Times" w:hAnsi="Times"/>
          <w:b/>
          <w:sz w:val="24"/>
          <w:szCs w:val="24"/>
        </w:rPr>
        <w:t>with</w:t>
      </w:r>
      <w:r w:rsidR="003E7A12" w:rsidRPr="007F2803">
        <w:rPr>
          <w:rFonts w:ascii="Times" w:hAnsi="Times"/>
          <w:b/>
          <w:sz w:val="24"/>
          <w:szCs w:val="24"/>
        </w:rPr>
        <w:t xml:space="preserve"> </w:t>
      </w:r>
      <w:r w:rsidR="00BF2B2A" w:rsidRPr="007F2803">
        <w:rPr>
          <w:rFonts w:ascii="Times" w:hAnsi="Times"/>
          <w:b/>
          <w:sz w:val="24"/>
          <w:szCs w:val="24"/>
        </w:rPr>
        <w:t>Cochrane Collaboration tool</w:t>
      </w:r>
    </w:p>
    <w:p w14:paraId="280A02D6" w14:textId="77777777" w:rsidR="00476A0B" w:rsidRPr="002D04D2" w:rsidRDefault="00D72D8E">
      <w:pPr>
        <w:rPr>
          <w:rFonts w:ascii="Times" w:hAnsi="Times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47"/>
        <w:gridCol w:w="1275"/>
        <w:gridCol w:w="1227"/>
        <w:gridCol w:w="1200"/>
        <w:gridCol w:w="1225"/>
        <w:gridCol w:w="1138"/>
        <w:gridCol w:w="678"/>
      </w:tblGrid>
      <w:tr w:rsidR="00D728B9" w:rsidRPr="002D04D2" w14:paraId="0E1A23DB" w14:textId="77777777" w:rsidTr="00D728B9">
        <w:tc>
          <w:tcPr>
            <w:tcW w:w="1547" w:type="dxa"/>
          </w:tcPr>
          <w:p w14:paraId="4022601E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Study</w:t>
            </w:r>
          </w:p>
        </w:tc>
        <w:tc>
          <w:tcPr>
            <w:tcW w:w="1275" w:type="dxa"/>
          </w:tcPr>
          <w:p w14:paraId="01CE22DD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Inadequate allocation sequence generation?</w:t>
            </w:r>
          </w:p>
        </w:tc>
        <w:tc>
          <w:tcPr>
            <w:tcW w:w="1227" w:type="dxa"/>
          </w:tcPr>
          <w:p w14:paraId="5C1C2218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Inadequate allocation concealment?</w:t>
            </w:r>
          </w:p>
        </w:tc>
        <w:tc>
          <w:tcPr>
            <w:tcW w:w="1200" w:type="dxa"/>
          </w:tcPr>
          <w:p w14:paraId="3E54DA33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Inadequate blinding?</w:t>
            </w:r>
          </w:p>
        </w:tc>
        <w:tc>
          <w:tcPr>
            <w:tcW w:w="1225" w:type="dxa"/>
          </w:tcPr>
          <w:p w14:paraId="58439B16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Incomplete outcome data?</w:t>
            </w:r>
          </w:p>
        </w:tc>
        <w:tc>
          <w:tcPr>
            <w:tcW w:w="1138" w:type="dxa"/>
          </w:tcPr>
          <w:p w14:paraId="34A17C8D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Selective outcome reporting?</w:t>
            </w:r>
          </w:p>
        </w:tc>
        <w:tc>
          <w:tcPr>
            <w:tcW w:w="678" w:type="dxa"/>
          </w:tcPr>
          <w:p w14:paraId="3233F3BB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Risk of other bias?</w:t>
            </w:r>
          </w:p>
        </w:tc>
      </w:tr>
      <w:tr w:rsidR="00D728B9" w:rsidRPr="002D04D2" w14:paraId="0A299EE0" w14:textId="77777777" w:rsidTr="00D728B9">
        <w:trPr>
          <w:trHeight w:val="469"/>
        </w:trPr>
        <w:tc>
          <w:tcPr>
            <w:tcW w:w="1547" w:type="dxa"/>
          </w:tcPr>
          <w:p w14:paraId="1BDE30A6" w14:textId="74682E81" w:rsidR="003E7A12" w:rsidRPr="002D04D2" w:rsidRDefault="004C2D5C" w:rsidP="003956DD">
            <w:pPr>
              <w:rPr>
                <w:rFonts w:ascii="Times" w:hAnsi="Times"/>
                <w:sz w:val="24"/>
                <w:szCs w:val="24"/>
              </w:rPr>
            </w:pPr>
            <w:r w:rsidRPr="004C2D5C">
              <w:rPr>
                <w:rFonts w:ascii="Times" w:hAnsi="Times"/>
                <w:sz w:val="24"/>
                <w:szCs w:val="24"/>
              </w:rPr>
              <w:t>Casella[10]</w:t>
            </w:r>
          </w:p>
        </w:tc>
        <w:tc>
          <w:tcPr>
            <w:tcW w:w="1275" w:type="dxa"/>
          </w:tcPr>
          <w:p w14:paraId="35FD0A9A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1227" w:type="dxa"/>
          </w:tcPr>
          <w:p w14:paraId="478C758F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1200" w:type="dxa"/>
          </w:tcPr>
          <w:p w14:paraId="7286D0F4" w14:textId="3B3151BB" w:rsidR="003E7A12" w:rsidRPr="002D04D2" w:rsidRDefault="00AA0A78" w:rsidP="003956DD">
            <w:pPr>
              <w:rPr>
                <w:rFonts w:ascii="Times" w:hAnsi="Times" w:hint="eastAsia"/>
                <w:sz w:val="24"/>
                <w:szCs w:val="24"/>
              </w:rPr>
            </w:pPr>
            <w:r>
              <w:rPr>
                <w:rFonts w:ascii="Times" w:hAnsi="Times" w:hint="eastAsia"/>
                <w:sz w:val="24"/>
                <w:szCs w:val="24"/>
              </w:rPr>
              <w:t>Yes</w:t>
            </w:r>
          </w:p>
        </w:tc>
        <w:tc>
          <w:tcPr>
            <w:tcW w:w="1225" w:type="dxa"/>
          </w:tcPr>
          <w:p w14:paraId="390B10F5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1138" w:type="dxa"/>
          </w:tcPr>
          <w:p w14:paraId="78966BA1" w14:textId="7D26F682" w:rsidR="003E7A12" w:rsidRPr="002D04D2" w:rsidRDefault="006D6B55" w:rsidP="003956DD">
            <w:pPr>
              <w:rPr>
                <w:rFonts w:ascii="Times" w:hAnsi="Times" w:hint="eastAsia"/>
                <w:sz w:val="24"/>
                <w:szCs w:val="24"/>
              </w:rPr>
            </w:pPr>
            <w:r>
              <w:rPr>
                <w:rFonts w:ascii="Times" w:hAnsi="Times" w:hint="eastAsia"/>
                <w:sz w:val="24"/>
                <w:szCs w:val="24"/>
              </w:rPr>
              <w:t>No</w:t>
            </w:r>
          </w:p>
        </w:tc>
        <w:tc>
          <w:tcPr>
            <w:tcW w:w="678" w:type="dxa"/>
          </w:tcPr>
          <w:p w14:paraId="3DABFD85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No</w:t>
            </w:r>
          </w:p>
        </w:tc>
      </w:tr>
      <w:tr w:rsidR="00D728B9" w:rsidRPr="002D04D2" w14:paraId="05210231" w14:textId="77777777" w:rsidTr="00D728B9">
        <w:tc>
          <w:tcPr>
            <w:tcW w:w="1547" w:type="dxa"/>
          </w:tcPr>
          <w:p w14:paraId="79C0BCC1" w14:textId="05424379" w:rsidR="003E7A12" w:rsidRPr="002D04D2" w:rsidRDefault="004C2D5C" w:rsidP="003956DD">
            <w:pPr>
              <w:rPr>
                <w:rFonts w:ascii="Times" w:hAnsi="Times"/>
                <w:sz w:val="24"/>
                <w:szCs w:val="24"/>
              </w:rPr>
            </w:pPr>
            <w:r w:rsidRPr="004C2D5C">
              <w:rPr>
                <w:rFonts w:ascii="Times" w:hAnsi="Times"/>
                <w:sz w:val="24"/>
                <w:szCs w:val="24"/>
              </w:rPr>
              <w:t>Schmidt[12]</w:t>
            </w:r>
          </w:p>
        </w:tc>
        <w:tc>
          <w:tcPr>
            <w:tcW w:w="1275" w:type="dxa"/>
          </w:tcPr>
          <w:p w14:paraId="72163FF5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1227" w:type="dxa"/>
          </w:tcPr>
          <w:p w14:paraId="5AA07FFB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1200" w:type="dxa"/>
          </w:tcPr>
          <w:p w14:paraId="5A5AA243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Yes</w:t>
            </w:r>
          </w:p>
        </w:tc>
        <w:tc>
          <w:tcPr>
            <w:tcW w:w="1225" w:type="dxa"/>
          </w:tcPr>
          <w:p w14:paraId="620FDBA0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No</w:t>
            </w:r>
          </w:p>
        </w:tc>
        <w:tc>
          <w:tcPr>
            <w:tcW w:w="1138" w:type="dxa"/>
          </w:tcPr>
          <w:p w14:paraId="15696990" w14:textId="5A8095C6" w:rsidR="003E7A12" w:rsidRPr="002D04D2" w:rsidRDefault="006D6B55" w:rsidP="003956DD">
            <w:pPr>
              <w:rPr>
                <w:rFonts w:ascii="Times" w:hAnsi="Times" w:hint="eastAsia"/>
                <w:sz w:val="24"/>
                <w:szCs w:val="24"/>
              </w:rPr>
            </w:pPr>
            <w:r>
              <w:rPr>
                <w:rFonts w:ascii="Times" w:hAnsi="Times" w:hint="eastAsia"/>
                <w:sz w:val="24"/>
                <w:szCs w:val="24"/>
              </w:rPr>
              <w:t>No</w:t>
            </w:r>
          </w:p>
        </w:tc>
        <w:tc>
          <w:tcPr>
            <w:tcW w:w="678" w:type="dxa"/>
          </w:tcPr>
          <w:p w14:paraId="08036406" w14:textId="77777777" w:rsidR="003E7A12" w:rsidRPr="002D04D2" w:rsidRDefault="003E7A12" w:rsidP="003956DD">
            <w:pPr>
              <w:rPr>
                <w:rFonts w:ascii="Times" w:hAnsi="Times"/>
                <w:sz w:val="24"/>
                <w:szCs w:val="24"/>
              </w:rPr>
            </w:pPr>
            <w:r w:rsidRPr="002D04D2">
              <w:rPr>
                <w:rFonts w:ascii="Times" w:hAnsi="Times"/>
                <w:sz w:val="24"/>
                <w:szCs w:val="24"/>
              </w:rPr>
              <w:t>No</w:t>
            </w:r>
          </w:p>
        </w:tc>
      </w:tr>
    </w:tbl>
    <w:p w14:paraId="037B2DBC" w14:textId="77777777" w:rsidR="00BF1431" w:rsidRDefault="00BF1431">
      <w:pPr>
        <w:rPr>
          <w:rFonts w:hint="eastAsia"/>
        </w:rPr>
      </w:pPr>
    </w:p>
    <w:p w14:paraId="27963301" w14:textId="77777777" w:rsidR="00BF1431" w:rsidRDefault="00BF1431">
      <w:pPr>
        <w:rPr>
          <w:rFonts w:hint="eastAsia"/>
        </w:rPr>
      </w:pPr>
    </w:p>
    <w:p w14:paraId="4B917D5A" w14:textId="4310C76F" w:rsidR="00BF1431" w:rsidRPr="007F2803" w:rsidRDefault="006B1DE9">
      <w:pPr>
        <w:rPr>
          <w:rFonts w:ascii="Times" w:hAnsi="Times"/>
          <w:b/>
          <w:sz w:val="24"/>
          <w:szCs w:val="24"/>
        </w:rPr>
      </w:pPr>
      <w:r w:rsidRPr="007F2803">
        <w:rPr>
          <w:rFonts w:ascii="Times" w:hAnsi="Times" w:hint="eastAsia"/>
          <w:b/>
          <w:sz w:val="24"/>
          <w:szCs w:val="24"/>
        </w:rPr>
        <w:t>S</w:t>
      </w:r>
      <w:r w:rsidRPr="007F2803">
        <w:rPr>
          <w:rFonts w:ascii="Times" w:hAnsi="Times"/>
          <w:b/>
          <w:sz w:val="24"/>
          <w:szCs w:val="24"/>
        </w:rPr>
        <w:t>upplementaryTable</w:t>
      </w:r>
      <w:r w:rsidR="002D04D2" w:rsidRPr="007F2803">
        <w:rPr>
          <w:rFonts w:ascii="Times" w:hAnsi="Times" w:hint="eastAsia"/>
          <w:b/>
          <w:sz w:val="24"/>
          <w:szCs w:val="24"/>
        </w:rPr>
        <w:t>2</w:t>
      </w:r>
      <w:r w:rsidR="00BF1431" w:rsidRPr="007F2803">
        <w:rPr>
          <w:rFonts w:ascii="Times" w:hAnsi="Times"/>
          <w:b/>
          <w:sz w:val="24"/>
          <w:szCs w:val="24"/>
        </w:rPr>
        <w:t xml:space="preserve"> Risk of Bias </w:t>
      </w:r>
      <w:r w:rsidR="00D72D8E">
        <w:rPr>
          <w:rFonts w:ascii="Times" w:hAnsi="Times" w:hint="eastAsia"/>
          <w:b/>
          <w:sz w:val="24"/>
          <w:szCs w:val="24"/>
        </w:rPr>
        <w:t>with</w:t>
      </w:r>
      <w:bookmarkStart w:id="0" w:name="_GoBack"/>
      <w:bookmarkEnd w:id="0"/>
      <w:r w:rsidR="00BF1431" w:rsidRPr="007F2803">
        <w:rPr>
          <w:rFonts w:ascii="Times" w:hAnsi="Times"/>
          <w:b/>
          <w:sz w:val="24"/>
          <w:szCs w:val="24"/>
        </w:rPr>
        <w:t xml:space="preserve"> Non-randomized Studies of Interventions (ROBINS-I)</w:t>
      </w:r>
      <w:r w:rsidR="00D72D8E">
        <w:rPr>
          <w:rFonts w:ascii="Times" w:hAnsi="Times" w:hint="eastAsia"/>
          <w:b/>
          <w:sz w:val="24"/>
          <w:szCs w:val="24"/>
        </w:rPr>
        <w:t xml:space="preserve"> tool</w:t>
      </w:r>
      <w:r w:rsidR="00BF1431" w:rsidRPr="007F2803">
        <w:rPr>
          <w:rFonts w:ascii="Times" w:hAnsi="Times"/>
          <w:b/>
          <w:sz w:val="24"/>
          <w:szCs w:val="24"/>
        </w:rPr>
        <w:t>.</w:t>
      </w:r>
    </w:p>
    <w:tbl>
      <w:tblPr>
        <w:tblStyle w:val="a3"/>
        <w:tblW w:w="9493" w:type="dxa"/>
        <w:jc w:val="center"/>
        <w:tblLayout w:type="fixed"/>
        <w:tblLook w:val="04A0" w:firstRow="1" w:lastRow="0" w:firstColumn="1" w:lastColumn="0" w:noHBand="0" w:noVBand="1"/>
      </w:tblPr>
      <w:tblGrid>
        <w:gridCol w:w="1565"/>
        <w:gridCol w:w="988"/>
        <w:gridCol w:w="1134"/>
        <w:gridCol w:w="1133"/>
        <w:gridCol w:w="991"/>
        <w:gridCol w:w="991"/>
        <w:gridCol w:w="720"/>
        <w:gridCol w:w="710"/>
        <w:gridCol w:w="1261"/>
      </w:tblGrid>
      <w:tr w:rsidR="00174FFE" w:rsidRPr="00367C66" w14:paraId="0A5C4A4C" w14:textId="77777777" w:rsidTr="00174FFE">
        <w:trPr>
          <w:cantSplit/>
          <w:trHeight w:val="3413"/>
          <w:jc w:val="center"/>
        </w:trPr>
        <w:tc>
          <w:tcPr>
            <w:tcW w:w="824" w:type="pct"/>
          </w:tcPr>
          <w:p w14:paraId="608FDEB2" w14:textId="77777777" w:rsidR="00BF1431" w:rsidRPr="00367C66" w:rsidRDefault="00BF1431" w:rsidP="003956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0" w:type="pct"/>
          </w:tcPr>
          <w:p w14:paraId="0A5F374C" w14:textId="7A8732F0" w:rsidR="00BF1431" w:rsidRPr="00367C66" w:rsidRDefault="00030B6C" w:rsidP="00030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BF1431" w:rsidRPr="00367C66">
              <w:rPr>
                <w:rFonts w:ascii="Times New Roman" w:hAnsi="Times New Roman" w:cs="Times New Roman"/>
                <w:sz w:val="24"/>
                <w:szCs w:val="24"/>
              </w:rPr>
              <w:t>onfounding</w:t>
            </w:r>
          </w:p>
        </w:tc>
        <w:tc>
          <w:tcPr>
            <w:tcW w:w="597" w:type="pct"/>
          </w:tcPr>
          <w:p w14:paraId="01D90FEB" w14:textId="101BE80C" w:rsidR="00BF1431" w:rsidRPr="00367C66" w:rsidRDefault="00030B6C" w:rsidP="00030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BF1431" w:rsidRPr="00367C66">
              <w:rPr>
                <w:rFonts w:ascii="Times New Roman" w:hAnsi="Times New Roman" w:cs="Times New Roman"/>
                <w:sz w:val="24"/>
                <w:szCs w:val="24"/>
              </w:rPr>
              <w:t>election of participants into the study</w:t>
            </w:r>
          </w:p>
        </w:tc>
        <w:tc>
          <w:tcPr>
            <w:tcW w:w="596" w:type="pct"/>
          </w:tcPr>
          <w:p w14:paraId="7F444B69" w14:textId="6FD23F06" w:rsidR="00BF1431" w:rsidRPr="00367C66" w:rsidRDefault="00030B6C" w:rsidP="00030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BF1431" w:rsidRPr="00367C66">
              <w:rPr>
                <w:rFonts w:ascii="Times New Roman" w:hAnsi="Times New Roman" w:cs="Times New Roman"/>
                <w:sz w:val="24"/>
                <w:szCs w:val="24"/>
              </w:rPr>
              <w:t>lassification of interventions</w:t>
            </w:r>
          </w:p>
        </w:tc>
        <w:tc>
          <w:tcPr>
            <w:tcW w:w="522" w:type="pct"/>
          </w:tcPr>
          <w:p w14:paraId="7A0DFF51" w14:textId="00509AEA" w:rsidR="00BF1431" w:rsidRPr="00367C66" w:rsidRDefault="00030B6C" w:rsidP="00030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BF1431" w:rsidRPr="00367C66">
              <w:rPr>
                <w:rFonts w:ascii="Times New Roman" w:hAnsi="Times New Roman" w:cs="Times New Roman"/>
                <w:sz w:val="24"/>
                <w:szCs w:val="24"/>
              </w:rPr>
              <w:t>eviations from intended interventions</w:t>
            </w:r>
          </w:p>
        </w:tc>
        <w:tc>
          <w:tcPr>
            <w:tcW w:w="522" w:type="pct"/>
          </w:tcPr>
          <w:p w14:paraId="0608C73B" w14:textId="37E317DC" w:rsidR="00BF1431" w:rsidRPr="00367C66" w:rsidRDefault="00030B6C" w:rsidP="00030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BF1431" w:rsidRPr="00367C66">
              <w:rPr>
                <w:rFonts w:ascii="Times New Roman" w:hAnsi="Times New Roman" w:cs="Times New Roman"/>
                <w:sz w:val="24"/>
                <w:szCs w:val="24"/>
              </w:rPr>
              <w:t>issing data</w:t>
            </w:r>
          </w:p>
        </w:tc>
        <w:tc>
          <w:tcPr>
            <w:tcW w:w="379" w:type="pct"/>
          </w:tcPr>
          <w:p w14:paraId="19CFDF34" w14:textId="7B9E352E" w:rsidR="00BF1431" w:rsidRPr="00367C66" w:rsidRDefault="00030B6C" w:rsidP="00030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BF1431" w:rsidRPr="00367C66">
              <w:rPr>
                <w:rFonts w:ascii="Times New Roman" w:hAnsi="Times New Roman" w:cs="Times New Roman"/>
                <w:sz w:val="24"/>
                <w:szCs w:val="24"/>
              </w:rPr>
              <w:t>easurement of outcomes</w:t>
            </w:r>
          </w:p>
        </w:tc>
        <w:tc>
          <w:tcPr>
            <w:tcW w:w="374" w:type="pct"/>
          </w:tcPr>
          <w:p w14:paraId="56B28D47" w14:textId="4A446EA7" w:rsidR="00BF1431" w:rsidRPr="00367C66" w:rsidRDefault="00030B6C" w:rsidP="00030B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BF1431" w:rsidRPr="00367C66">
              <w:rPr>
                <w:rFonts w:ascii="Times New Roman" w:hAnsi="Times New Roman" w:cs="Times New Roman"/>
                <w:sz w:val="24"/>
                <w:szCs w:val="24"/>
              </w:rPr>
              <w:t>election of the reported result</w:t>
            </w:r>
          </w:p>
        </w:tc>
        <w:tc>
          <w:tcPr>
            <w:tcW w:w="664" w:type="pct"/>
          </w:tcPr>
          <w:p w14:paraId="1AE2D043" w14:textId="3C432A5F" w:rsidR="00BF1431" w:rsidRPr="001B68F8" w:rsidRDefault="00B545A7" w:rsidP="00030B6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verall</w:t>
            </w:r>
            <w:r w:rsidR="00BF1431" w:rsidRPr="003956D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7F2803" w:rsidRPr="007F2803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sk of bias</w:t>
            </w:r>
          </w:p>
        </w:tc>
      </w:tr>
      <w:tr w:rsidR="00174FFE" w:rsidRPr="00367C66" w14:paraId="3E0FC074" w14:textId="77777777" w:rsidTr="00174FFE">
        <w:trPr>
          <w:jc w:val="center"/>
        </w:trPr>
        <w:tc>
          <w:tcPr>
            <w:tcW w:w="824" w:type="pct"/>
          </w:tcPr>
          <w:p w14:paraId="119B02AE" w14:textId="62AAB188" w:rsidR="004C2D5C" w:rsidRPr="00B10E72" w:rsidRDefault="004C2D5C" w:rsidP="003956DD">
            <w:pPr>
              <w:autoSpaceDE w:val="0"/>
              <w:autoSpaceDN w:val="0"/>
              <w:adjustRightInd w:val="0"/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</w:pPr>
            <w:proofErr w:type="spellStart"/>
            <w:r w:rsidRPr="001C2517"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  <w:t>Ohkura</w:t>
            </w:r>
            <w:proofErr w:type="spellEnd"/>
            <w:r w:rsidRPr="001C2517"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  <w:t>[7]</w:t>
            </w:r>
          </w:p>
        </w:tc>
        <w:tc>
          <w:tcPr>
            <w:tcW w:w="520" w:type="pct"/>
          </w:tcPr>
          <w:p w14:paraId="02C2821D" w14:textId="29938B08" w:rsidR="004C2D5C" w:rsidRPr="00367C66" w:rsidRDefault="001C2517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7" w:type="pct"/>
          </w:tcPr>
          <w:p w14:paraId="7B064F26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6" w:type="pct"/>
          </w:tcPr>
          <w:p w14:paraId="3C1762FD" w14:textId="786FC328" w:rsidR="004C2D5C" w:rsidRPr="00367C66" w:rsidRDefault="00576EB9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</w:t>
            </w:r>
            <w:r w:rsidRPr="007F2803">
              <w:rPr>
                <w:rFonts w:ascii="Times New Roman" w:eastAsia="Times New Roman Uni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522" w:type="pct"/>
          </w:tcPr>
          <w:p w14:paraId="683D49F7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22" w:type="pct"/>
          </w:tcPr>
          <w:p w14:paraId="124B8291" w14:textId="4FC2BE57" w:rsidR="004C2D5C" w:rsidRPr="00367C66" w:rsidRDefault="00576EB9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</w:t>
            </w:r>
            <w:r w:rsidRPr="007F2803">
              <w:rPr>
                <w:rFonts w:ascii="Times New Roman" w:eastAsia="Times New Roman Uni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379" w:type="pct"/>
          </w:tcPr>
          <w:p w14:paraId="75DCB57C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74" w:type="pct"/>
          </w:tcPr>
          <w:p w14:paraId="2F2B5AD2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4" w:type="pct"/>
          </w:tcPr>
          <w:p w14:paraId="2D47FF09" w14:textId="69FCE152" w:rsidR="004C2D5C" w:rsidRPr="00367C66" w:rsidRDefault="00576EB9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</w:t>
            </w:r>
            <w:r w:rsidRPr="007F2803">
              <w:rPr>
                <w:rFonts w:ascii="Times New Roman" w:eastAsia="Times New Roman Uni" w:hAnsi="Times New Roman" w:cs="Times New Roman"/>
                <w:sz w:val="24"/>
                <w:szCs w:val="24"/>
              </w:rPr>
              <w:t>oderate</w:t>
            </w:r>
          </w:p>
        </w:tc>
      </w:tr>
      <w:tr w:rsidR="00174FFE" w:rsidRPr="00367C66" w14:paraId="4DD3BB5C" w14:textId="77777777" w:rsidTr="00174FFE">
        <w:trPr>
          <w:jc w:val="center"/>
        </w:trPr>
        <w:tc>
          <w:tcPr>
            <w:tcW w:w="824" w:type="pct"/>
          </w:tcPr>
          <w:p w14:paraId="7D570737" w14:textId="76090C17" w:rsidR="004C2D5C" w:rsidRPr="00B10E72" w:rsidRDefault="004C2D5C" w:rsidP="003956DD">
            <w:pPr>
              <w:autoSpaceDE w:val="0"/>
              <w:autoSpaceDN w:val="0"/>
              <w:adjustRightInd w:val="0"/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</w:pPr>
            <w:proofErr w:type="spellStart"/>
            <w:r w:rsidRPr="001C2517"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  <w:t>Kobori</w:t>
            </w:r>
            <w:proofErr w:type="spellEnd"/>
            <w:r w:rsidRPr="001C2517"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  <w:t>[11]</w:t>
            </w:r>
          </w:p>
        </w:tc>
        <w:tc>
          <w:tcPr>
            <w:tcW w:w="520" w:type="pct"/>
          </w:tcPr>
          <w:p w14:paraId="0EBCCA76" w14:textId="47F6C46F" w:rsidR="004C2D5C" w:rsidRPr="00367C66" w:rsidRDefault="001C2517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7" w:type="pct"/>
          </w:tcPr>
          <w:p w14:paraId="7BAFBF8B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6" w:type="pct"/>
          </w:tcPr>
          <w:p w14:paraId="20543DEB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22" w:type="pct"/>
          </w:tcPr>
          <w:p w14:paraId="5AD8351D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22" w:type="pct"/>
          </w:tcPr>
          <w:p w14:paraId="337A8416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379" w:type="pct"/>
          </w:tcPr>
          <w:p w14:paraId="7E29FEB4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374" w:type="pct"/>
          </w:tcPr>
          <w:p w14:paraId="2C1D40DE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664" w:type="pct"/>
          </w:tcPr>
          <w:p w14:paraId="794E59B0" w14:textId="4EC66A6A" w:rsidR="004C2D5C" w:rsidRPr="00367C66" w:rsidRDefault="00576EB9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</w:tr>
      <w:tr w:rsidR="00174FFE" w:rsidRPr="00367C66" w14:paraId="04273711" w14:textId="77777777" w:rsidTr="00174FFE">
        <w:trPr>
          <w:jc w:val="center"/>
        </w:trPr>
        <w:tc>
          <w:tcPr>
            <w:tcW w:w="824" w:type="pct"/>
          </w:tcPr>
          <w:p w14:paraId="4EC78D2A" w14:textId="30966EC5" w:rsidR="004C2D5C" w:rsidRPr="00B10E72" w:rsidRDefault="004C2D5C" w:rsidP="003956DD">
            <w:pPr>
              <w:autoSpaceDE w:val="0"/>
              <w:autoSpaceDN w:val="0"/>
              <w:adjustRightInd w:val="0"/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</w:pPr>
            <w:r w:rsidRPr="001C2517"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  <w:t>Yano[14]</w:t>
            </w:r>
          </w:p>
        </w:tc>
        <w:tc>
          <w:tcPr>
            <w:tcW w:w="520" w:type="pct"/>
          </w:tcPr>
          <w:p w14:paraId="587F6ECE" w14:textId="437C4C36" w:rsidR="004C2D5C" w:rsidRPr="00367C66" w:rsidRDefault="001C2517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7" w:type="pct"/>
          </w:tcPr>
          <w:p w14:paraId="2BCAB9EA" w14:textId="617E45B6" w:rsidR="004C2D5C" w:rsidRPr="00367C66" w:rsidRDefault="00A870CA" w:rsidP="003956DD">
            <w:pP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</w:t>
            </w:r>
            <w:r w:rsidRPr="007F2803">
              <w:rPr>
                <w:rFonts w:ascii="Times New Roman" w:eastAsia="Times New Roman Uni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596" w:type="pct"/>
          </w:tcPr>
          <w:p w14:paraId="1B4B2120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22" w:type="pct"/>
          </w:tcPr>
          <w:p w14:paraId="2C42774F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22" w:type="pct"/>
          </w:tcPr>
          <w:p w14:paraId="0CE7CB66" w14:textId="0DC45CE9" w:rsidR="004C2D5C" w:rsidRPr="00367C66" w:rsidRDefault="00576EB9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</w:t>
            </w:r>
            <w:r w:rsidRPr="007F2803">
              <w:rPr>
                <w:rFonts w:ascii="Times New Roman" w:eastAsia="Times New Roman Uni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379" w:type="pct"/>
          </w:tcPr>
          <w:p w14:paraId="3372B649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74" w:type="pct"/>
          </w:tcPr>
          <w:p w14:paraId="52C7EB21" w14:textId="4ACEBBDF" w:rsidR="004C2D5C" w:rsidRPr="00367C66" w:rsidRDefault="00B10E72" w:rsidP="003956DD">
            <w:pP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664" w:type="pct"/>
          </w:tcPr>
          <w:p w14:paraId="5A943E4F" w14:textId="6528CB8F" w:rsidR="004C2D5C" w:rsidRPr="00367C66" w:rsidRDefault="00576EB9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</w:t>
            </w:r>
            <w:r w:rsidRPr="007F2803">
              <w:rPr>
                <w:rFonts w:ascii="Times New Roman" w:eastAsia="Times New Roman Uni" w:hAnsi="Times New Roman" w:cs="Times New Roman"/>
                <w:sz w:val="24"/>
                <w:szCs w:val="24"/>
              </w:rPr>
              <w:t>oderate</w:t>
            </w:r>
          </w:p>
        </w:tc>
      </w:tr>
      <w:tr w:rsidR="00174FFE" w:rsidRPr="00367C66" w14:paraId="6C2B855F" w14:textId="77777777" w:rsidTr="00174FFE">
        <w:trPr>
          <w:jc w:val="center"/>
        </w:trPr>
        <w:tc>
          <w:tcPr>
            <w:tcW w:w="824" w:type="pct"/>
          </w:tcPr>
          <w:p w14:paraId="6F783CE6" w14:textId="06DF9725" w:rsidR="004C2D5C" w:rsidRPr="00B10E72" w:rsidRDefault="004C2D5C" w:rsidP="003956DD">
            <w:pPr>
              <w:autoSpaceDE w:val="0"/>
              <w:autoSpaceDN w:val="0"/>
              <w:adjustRightInd w:val="0"/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</w:pPr>
            <w:proofErr w:type="spellStart"/>
            <w:r w:rsidRPr="001C2517"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  <w:t>Tsyganov</w:t>
            </w:r>
            <w:proofErr w:type="spellEnd"/>
            <w:r w:rsidRPr="001C2517"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  <w:t>[13]</w:t>
            </w:r>
          </w:p>
        </w:tc>
        <w:tc>
          <w:tcPr>
            <w:tcW w:w="520" w:type="pct"/>
          </w:tcPr>
          <w:p w14:paraId="72C52675" w14:textId="011CBFB9" w:rsidR="004C2D5C" w:rsidRPr="00367C66" w:rsidRDefault="001C2517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7" w:type="pct"/>
          </w:tcPr>
          <w:p w14:paraId="10614DB8" w14:textId="3585692A" w:rsidR="004C2D5C" w:rsidRPr="00367C66" w:rsidRDefault="00576EB9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</w:t>
            </w:r>
            <w:r w:rsidRPr="007F2803">
              <w:rPr>
                <w:rFonts w:ascii="Times New Roman" w:eastAsia="Times New Roman Uni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596" w:type="pct"/>
          </w:tcPr>
          <w:p w14:paraId="7FEF3F04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22" w:type="pct"/>
          </w:tcPr>
          <w:p w14:paraId="18517EFB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22" w:type="pct"/>
          </w:tcPr>
          <w:p w14:paraId="098126D9" w14:textId="24AD6869" w:rsidR="004C2D5C" w:rsidRPr="00367C66" w:rsidRDefault="00576EB9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</w:t>
            </w:r>
            <w:r w:rsidRPr="007F2803">
              <w:rPr>
                <w:rFonts w:ascii="Times New Roman" w:eastAsia="Times New Roman Uni" w:hAnsi="Times New Roman" w:cs="Times New Roman"/>
                <w:sz w:val="24"/>
                <w:szCs w:val="24"/>
              </w:rPr>
              <w:t>oderate</w:t>
            </w:r>
          </w:p>
        </w:tc>
        <w:tc>
          <w:tcPr>
            <w:tcW w:w="379" w:type="pct"/>
          </w:tcPr>
          <w:p w14:paraId="3ABC0722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74" w:type="pct"/>
          </w:tcPr>
          <w:p w14:paraId="5A6A74F2" w14:textId="77777777" w:rsidR="004C2D5C" w:rsidRPr="00367C66" w:rsidRDefault="004C2D5C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4" w:type="pct"/>
          </w:tcPr>
          <w:p w14:paraId="411560B3" w14:textId="5DCC1796" w:rsidR="004C2D5C" w:rsidRPr="00367C66" w:rsidRDefault="00576EB9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 Uni" w:hAnsi="Times New Roman" w:cs="Times New Roman" w:hint="eastAsia"/>
                <w:sz w:val="24"/>
                <w:szCs w:val="24"/>
              </w:rPr>
              <w:t>M</w:t>
            </w:r>
            <w:r w:rsidRPr="007F2803">
              <w:rPr>
                <w:rFonts w:ascii="Times New Roman" w:eastAsia="Times New Roman Uni" w:hAnsi="Times New Roman" w:cs="Times New Roman"/>
                <w:sz w:val="24"/>
                <w:szCs w:val="24"/>
              </w:rPr>
              <w:t>oderate</w:t>
            </w:r>
          </w:p>
        </w:tc>
      </w:tr>
      <w:tr w:rsidR="00174FFE" w:rsidRPr="00367C66" w14:paraId="47B1D2E0" w14:textId="77777777" w:rsidTr="00174FFE">
        <w:trPr>
          <w:jc w:val="center"/>
        </w:trPr>
        <w:tc>
          <w:tcPr>
            <w:tcW w:w="824" w:type="pct"/>
          </w:tcPr>
          <w:p w14:paraId="5CA87F40" w14:textId="6FD9230A" w:rsidR="00BF1431" w:rsidRPr="00B10E72" w:rsidRDefault="004C2D5C" w:rsidP="003956DD">
            <w:pPr>
              <w:autoSpaceDE w:val="0"/>
              <w:autoSpaceDN w:val="0"/>
              <w:adjustRightInd w:val="0"/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</w:pPr>
            <w:proofErr w:type="spellStart"/>
            <w:r w:rsidRPr="00B10E72"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  <w:t>Bordignon</w:t>
            </w:r>
            <w:proofErr w:type="spellEnd"/>
            <w:r w:rsidRPr="00B10E72">
              <w:rPr>
                <w:rFonts w:ascii="Times" w:eastAsia="Times New Roman Uni" w:hAnsi="Times" w:cs="Times New Roman"/>
                <w:kern w:val="0"/>
                <w:sz w:val="24"/>
                <w:szCs w:val="24"/>
              </w:rPr>
              <w:t>[6]</w:t>
            </w:r>
          </w:p>
        </w:tc>
        <w:tc>
          <w:tcPr>
            <w:tcW w:w="520" w:type="pct"/>
          </w:tcPr>
          <w:p w14:paraId="4726B043" w14:textId="14CC0339" w:rsidR="00BF1431" w:rsidRPr="00367C66" w:rsidRDefault="001C2517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7" w:type="pct"/>
          </w:tcPr>
          <w:p w14:paraId="3244D767" w14:textId="77777777" w:rsidR="00BF1431" w:rsidRPr="00367C66" w:rsidRDefault="00BF1431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96" w:type="pct"/>
          </w:tcPr>
          <w:p w14:paraId="160854D3" w14:textId="77777777" w:rsidR="00BF1431" w:rsidRPr="00367C66" w:rsidRDefault="00BF1431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522" w:type="pct"/>
          </w:tcPr>
          <w:p w14:paraId="58AAE44A" w14:textId="77777777" w:rsidR="00BF1431" w:rsidRPr="00367C66" w:rsidRDefault="00BF1431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522" w:type="pct"/>
          </w:tcPr>
          <w:p w14:paraId="2F04C938" w14:textId="77777777" w:rsidR="00BF1431" w:rsidRPr="00367C66" w:rsidRDefault="00BF1431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379" w:type="pct"/>
          </w:tcPr>
          <w:p w14:paraId="65A8371E" w14:textId="77777777" w:rsidR="00BF1431" w:rsidRPr="00367C66" w:rsidRDefault="00BF1431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374" w:type="pct"/>
          </w:tcPr>
          <w:p w14:paraId="01576892" w14:textId="77777777" w:rsidR="00BF1431" w:rsidRPr="00367C66" w:rsidRDefault="00BF1431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64" w:type="pct"/>
          </w:tcPr>
          <w:p w14:paraId="11536762" w14:textId="257AA2A0" w:rsidR="00BF1431" w:rsidRPr="00367C66" w:rsidRDefault="00576EB9" w:rsidP="003956DD">
            <w:pPr>
              <w:rPr>
                <w:rFonts w:ascii="Times New Roman" w:eastAsia="Times New Roman Uni" w:hAnsi="Times New Roman" w:cs="Times New Roman"/>
                <w:sz w:val="24"/>
                <w:szCs w:val="24"/>
              </w:rPr>
            </w:pPr>
            <w:r w:rsidRPr="00367C66">
              <w:rPr>
                <w:rFonts w:ascii="Times New Roman" w:eastAsia="Times New Roman Uni" w:hAnsi="Times New Roman" w:cs="Times New Roman"/>
                <w:sz w:val="24"/>
                <w:szCs w:val="24"/>
              </w:rPr>
              <w:t>Low</w:t>
            </w:r>
          </w:p>
        </w:tc>
      </w:tr>
    </w:tbl>
    <w:p w14:paraId="2782D0C5" w14:textId="77777777" w:rsidR="00BF1431" w:rsidRDefault="00BF1431">
      <w:pPr>
        <w:rPr>
          <w:rFonts w:hint="eastAsia"/>
        </w:rPr>
      </w:pPr>
    </w:p>
    <w:sectPr w:rsidR="00BF1431" w:rsidSect="00227A3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 Uni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F86"/>
    <w:rsid w:val="0000044C"/>
    <w:rsid w:val="00006175"/>
    <w:rsid w:val="000065A8"/>
    <w:rsid w:val="00006DAD"/>
    <w:rsid w:val="000078EE"/>
    <w:rsid w:val="000142AB"/>
    <w:rsid w:val="000167A7"/>
    <w:rsid w:val="00021DAD"/>
    <w:rsid w:val="000224E2"/>
    <w:rsid w:val="00022A9A"/>
    <w:rsid w:val="00022AAD"/>
    <w:rsid w:val="00025DF0"/>
    <w:rsid w:val="0002748A"/>
    <w:rsid w:val="00030B6C"/>
    <w:rsid w:val="00031810"/>
    <w:rsid w:val="00034824"/>
    <w:rsid w:val="000365C4"/>
    <w:rsid w:val="0004111D"/>
    <w:rsid w:val="00046984"/>
    <w:rsid w:val="00052116"/>
    <w:rsid w:val="00052787"/>
    <w:rsid w:val="00056F2E"/>
    <w:rsid w:val="00061C8F"/>
    <w:rsid w:val="00062F06"/>
    <w:rsid w:val="00063393"/>
    <w:rsid w:val="00066EE6"/>
    <w:rsid w:val="00067D22"/>
    <w:rsid w:val="00070CA9"/>
    <w:rsid w:val="00072949"/>
    <w:rsid w:val="00073A8E"/>
    <w:rsid w:val="00080FF5"/>
    <w:rsid w:val="000816E0"/>
    <w:rsid w:val="000839D5"/>
    <w:rsid w:val="00086789"/>
    <w:rsid w:val="00090F0A"/>
    <w:rsid w:val="00091306"/>
    <w:rsid w:val="00095AA2"/>
    <w:rsid w:val="00095E90"/>
    <w:rsid w:val="0009670B"/>
    <w:rsid w:val="00096D5F"/>
    <w:rsid w:val="000A4160"/>
    <w:rsid w:val="000A496A"/>
    <w:rsid w:val="000A53CB"/>
    <w:rsid w:val="000B038F"/>
    <w:rsid w:val="000B03AB"/>
    <w:rsid w:val="000B0D2F"/>
    <w:rsid w:val="000B1EEC"/>
    <w:rsid w:val="000B54DD"/>
    <w:rsid w:val="000B5C32"/>
    <w:rsid w:val="000B6488"/>
    <w:rsid w:val="000C1F73"/>
    <w:rsid w:val="000C3B7E"/>
    <w:rsid w:val="000C4BDB"/>
    <w:rsid w:val="000C5828"/>
    <w:rsid w:val="000C77A2"/>
    <w:rsid w:val="000D26DE"/>
    <w:rsid w:val="000D44DA"/>
    <w:rsid w:val="000D48A2"/>
    <w:rsid w:val="000D5186"/>
    <w:rsid w:val="000E1AD6"/>
    <w:rsid w:val="000E6BC0"/>
    <w:rsid w:val="000F1478"/>
    <w:rsid w:val="000F4EC4"/>
    <w:rsid w:val="000F59C7"/>
    <w:rsid w:val="000F5C69"/>
    <w:rsid w:val="001143AB"/>
    <w:rsid w:val="00122056"/>
    <w:rsid w:val="001236C9"/>
    <w:rsid w:val="00132034"/>
    <w:rsid w:val="001320A4"/>
    <w:rsid w:val="00137EAF"/>
    <w:rsid w:val="00147617"/>
    <w:rsid w:val="001479B4"/>
    <w:rsid w:val="001519D4"/>
    <w:rsid w:val="00155B26"/>
    <w:rsid w:val="0015726B"/>
    <w:rsid w:val="00160870"/>
    <w:rsid w:val="0016116B"/>
    <w:rsid w:val="00164440"/>
    <w:rsid w:val="00165172"/>
    <w:rsid w:val="00170116"/>
    <w:rsid w:val="00173A85"/>
    <w:rsid w:val="00174FFE"/>
    <w:rsid w:val="0017536C"/>
    <w:rsid w:val="001776CA"/>
    <w:rsid w:val="00177F74"/>
    <w:rsid w:val="00180F80"/>
    <w:rsid w:val="00185C6C"/>
    <w:rsid w:val="0019211B"/>
    <w:rsid w:val="0019270B"/>
    <w:rsid w:val="00192F3D"/>
    <w:rsid w:val="0019798B"/>
    <w:rsid w:val="001A5957"/>
    <w:rsid w:val="001A72CE"/>
    <w:rsid w:val="001A7461"/>
    <w:rsid w:val="001B13DE"/>
    <w:rsid w:val="001B1663"/>
    <w:rsid w:val="001B1BBA"/>
    <w:rsid w:val="001B4FE8"/>
    <w:rsid w:val="001B7CF7"/>
    <w:rsid w:val="001B7EDA"/>
    <w:rsid w:val="001C2517"/>
    <w:rsid w:val="001E1C50"/>
    <w:rsid w:val="001E306E"/>
    <w:rsid w:val="001E30A6"/>
    <w:rsid w:val="001E3449"/>
    <w:rsid w:val="001E530A"/>
    <w:rsid w:val="001F1FA1"/>
    <w:rsid w:val="001F2033"/>
    <w:rsid w:val="001F6B1B"/>
    <w:rsid w:val="001F7532"/>
    <w:rsid w:val="001F7889"/>
    <w:rsid w:val="002028C7"/>
    <w:rsid w:val="00205684"/>
    <w:rsid w:val="0021050D"/>
    <w:rsid w:val="0021188A"/>
    <w:rsid w:val="0021391D"/>
    <w:rsid w:val="00214CEA"/>
    <w:rsid w:val="00214D63"/>
    <w:rsid w:val="002172ED"/>
    <w:rsid w:val="00217B20"/>
    <w:rsid w:val="00223666"/>
    <w:rsid w:val="00224B37"/>
    <w:rsid w:val="00227A31"/>
    <w:rsid w:val="00227B80"/>
    <w:rsid w:val="0023253E"/>
    <w:rsid w:val="00232A38"/>
    <w:rsid w:val="00235F09"/>
    <w:rsid w:val="0023796D"/>
    <w:rsid w:val="00237ACC"/>
    <w:rsid w:val="00242115"/>
    <w:rsid w:val="002434A8"/>
    <w:rsid w:val="0024403E"/>
    <w:rsid w:val="00257E90"/>
    <w:rsid w:val="00261489"/>
    <w:rsid w:val="00265B7C"/>
    <w:rsid w:val="00266287"/>
    <w:rsid w:val="00266636"/>
    <w:rsid w:val="00266A6B"/>
    <w:rsid w:val="002713D4"/>
    <w:rsid w:val="00273082"/>
    <w:rsid w:val="00277B2E"/>
    <w:rsid w:val="00280E1C"/>
    <w:rsid w:val="0028420B"/>
    <w:rsid w:val="00294065"/>
    <w:rsid w:val="0029410C"/>
    <w:rsid w:val="0029780F"/>
    <w:rsid w:val="00297BD4"/>
    <w:rsid w:val="00297C17"/>
    <w:rsid w:val="002A24E9"/>
    <w:rsid w:val="002A45E6"/>
    <w:rsid w:val="002A4DC1"/>
    <w:rsid w:val="002A715D"/>
    <w:rsid w:val="002B249E"/>
    <w:rsid w:val="002B29D2"/>
    <w:rsid w:val="002B3A5D"/>
    <w:rsid w:val="002B5E49"/>
    <w:rsid w:val="002C126F"/>
    <w:rsid w:val="002C625F"/>
    <w:rsid w:val="002D0105"/>
    <w:rsid w:val="002D04D2"/>
    <w:rsid w:val="002D0D4B"/>
    <w:rsid w:val="002D2C9E"/>
    <w:rsid w:val="002D3097"/>
    <w:rsid w:val="002D5992"/>
    <w:rsid w:val="002E1FCB"/>
    <w:rsid w:val="002E24BC"/>
    <w:rsid w:val="002E4599"/>
    <w:rsid w:val="002E5194"/>
    <w:rsid w:val="002E6631"/>
    <w:rsid w:val="002F2AF7"/>
    <w:rsid w:val="00304B8E"/>
    <w:rsid w:val="00304D55"/>
    <w:rsid w:val="00307622"/>
    <w:rsid w:val="0032016E"/>
    <w:rsid w:val="00324B83"/>
    <w:rsid w:val="00326947"/>
    <w:rsid w:val="00332607"/>
    <w:rsid w:val="003377CF"/>
    <w:rsid w:val="00340114"/>
    <w:rsid w:val="0035011A"/>
    <w:rsid w:val="00351484"/>
    <w:rsid w:val="00354546"/>
    <w:rsid w:val="003565C3"/>
    <w:rsid w:val="00356D10"/>
    <w:rsid w:val="00360374"/>
    <w:rsid w:val="003612D4"/>
    <w:rsid w:val="003616A1"/>
    <w:rsid w:val="00361796"/>
    <w:rsid w:val="00361FD5"/>
    <w:rsid w:val="003624EE"/>
    <w:rsid w:val="00362582"/>
    <w:rsid w:val="00363273"/>
    <w:rsid w:val="00364B32"/>
    <w:rsid w:val="0037239C"/>
    <w:rsid w:val="00373224"/>
    <w:rsid w:val="003747A8"/>
    <w:rsid w:val="00381F2E"/>
    <w:rsid w:val="00382A68"/>
    <w:rsid w:val="00383047"/>
    <w:rsid w:val="00384DB4"/>
    <w:rsid w:val="00387216"/>
    <w:rsid w:val="00392372"/>
    <w:rsid w:val="00393C9A"/>
    <w:rsid w:val="0039626D"/>
    <w:rsid w:val="003A189A"/>
    <w:rsid w:val="003A7B86"/>
    <w:rsid w:val="003A7F1E"/>
    <w:rsid w:val="003B3BF4"/>
    <w:rsid w:val="003C0117"/>
    <w:rsid w:val="003C2692"/>
    <w:rsid w:val="003C3580"/>
    <w:rsid w:val="003C602F"/>
    <w:rsid w:val="003C632A"/>
    <w:rsid w:val="003C7BAF"/>
    <w:rsid w:val="003D017B"/>
    <w:rsid w:val="003D1816"/>
    <w:rsid w:val="003D22AD"/>
    <w:rsid w:val="003D2862"/>
    <w:rsid w:val="003E0FD0"/>
    <w:rsid w:val="003E433D"/>
    <w:rsid w:val="003E7A12"/>
    <w:rsid w:val="003F1D37"/>
    <w:rsid w:val="003F1F01"/>
    <w:rsid w:val="003F4016"/>
    <w:rsid w:val="003F44F9"/>
    <w:rsid w:val="003F4628"/>
    <w:rsid w:val="003F5169"/>
    <w:rsid w:val="00400CD2"/>
    <w:rsid w:val="00402523"/>
    <w:rsid w:val="00405403"/>
    <w:rsid w:val="00410B8B"/>
    <w:rsid w:val="00410DDA"/>
    <w:rsid w:val="00411795"/>
    <w:rsid w:val="00411D86"/>
    <w:rsid w:val="00413280"/>
    <w:rsid w:val="00416E40"/>
    <w:rsid w:val="00425DDF"/>
    <w:rsid w:val="004263F5"/>
    <w:rsid w:val="00431669"/>
    <w:rsid w:val="00432C05"/>
    <w:rsid w:val="0044008E"/>
    <w:rsid w:val="00446D8E"/>
    <w:rsid w:val="00447B9F"/>
    <w:rsid w:val="00454CFF"/>
    <w:rsid w:val="00455A3C"/>
    <w:rsid w:val="00456768"/>
    <w:rsid w:val="00456792"/>
    <w:rsid w:val="0046048F"/>
    <w:rsid w:val="004636BE"/>
    <w:rsid w:val="00470B4D"/>
    <w:rsid w:val="004711A8"/>
    <w:rsid w:val="00472AA6"/>
    <w:rsid w:val="0048038D"/>
    <w:rsid w:val="004814B0"/>
    <w:rsid w:val="00481AB1"/>
    <w:rsid w:val="0048372F"/>
    <w:rsid w:val="00492C33"/>
    <w:rsid w:val="00493F01"/>
    <w:rsid w:val="00494125"/>
    <w:rsid w:val="004A08B3"/>
    <w:rsid w:val="004A0F48"/>
    <w:rsid w:val="004A2C55"/>
    <w:rsid w:val="004A3B4B"/>
    <w:rsid w:val="004A42DF"/>
    <w:rsid w:val="004A4C99"/>
    <w:rsid w:val="004B6DD7"/>
    <w:rsid w:val="004B7912"/>
    <w:rsid w:val="004C02D9"/>
    <w:rsid w:val="004C2D5C"/>
    <w:rsid w:val="004C37DF"/>
    <w:rsid w:val="004D0A35"/>
    <w:rsid w:val="004D7C9A"/>
    <w:rsid w:val="004E023C"/>
    <w:rsid w:val="004E12E4"/>
    <w:rsid w:val="004E2C18"/>
    <w:rsid w:val="004E7070"/>
    <w:rsid w:val="004F0B21"/>
    <w:rsid w:val="00501934"/>
    <w:rsid w:val="005039B5"/>
    <w:rsid w:val="00505CEE"/>
    <w:rsid w:val="0050738A"/>
    <w:rsid w:val="00511F7D"/>
    <w:rsid w:val="005122F6"/>
    <w:rsid w:val="005146B4"/>
    <w:rsid w:val="0051599D"/>
    <w:rsid w:val="00522CFD"/>
    <w:rsid w:val="005259E6"/>
    <w:rsid w:val="005274CB"/>
    <w:rsid w:val="005304ED"/>
    <w:rsid w:val="005306A9"/>
    <w:rsid w:val="005311F0"/>
    <w:rsid w:val="00537A7E"/>
    <w:rsid w:val="00542DA4"/>
    <w:rsid w:val="00544CF7"/>
    <w:rsid w:val="00551716"/>
    <w:rsid w:val="005544DB"/>
    <w:rsid w:val="005630DF"/>
    <w:rsid w:val="0057327E"/>
    <w:rsid w:val="005733A0"/>
    <w:rsid w:val="005735FA"/>
    <w:rsid w:val="00574831"/>
    <w:rsid w:val="00576EB9"/>
    <w:rsid w:val="00580DAD"/>
    <w:rsid w:val="00584B4C"/>
    <w:rsid w:val="005872CB"/>
    <w:rsid w:val="00591A23"/>
    <w:rsid w:val="00594FBB"/>
    <w:rsid w:val="005958FA"/>
    <w:rsid w:val="0059640B"/>
    <w:rsid w:val="00596E2A"/>
    <w:rsid w:val="005A19D5"/>
    <w:rsid w:val="005A73FF"/>
    <w:rsid w:val="005B330E"/>
    <w:rsid w:val="005B362C"/>
    <w:rsid w:val="005B52C1"/>
    <w:rsid w:val="005B7CB5"/>
    <w:rsid w:val="005B7DC4"/>
    <w:rsid w:val="005C0E39"/>
    <w:rsid w:val="005C3A70"/>
    <w:rsid w:val="005D1DB5"/>
    <w:rsid w:val="005D4762"/>
    <w:rsid w:val="005D4D55"/>
    <w:rsid w:val="005D773D"/>
    <w:rsid w:val="005D78F4"/>
    <w:rsid w:val="005E1CDF"/>
    <w:rsid w:val="005F7968"/>
    <w:rsid w:val="00600B87"/>
    <w:rsid w:val="00603BE9"/>
    <w:rsid w:val="00605CD5"/>
    <w:rsid w:val="00606AE8"/>
    <w:rsid w:val="00606EBB"/>
    <w:rsid w:val="0061391F"/>
    <w:rsid w:val="00614730"/>
    <w:rsid w:val="00614A92"/>
    <w:rsid w:val="006177FA"/>
    <w:rsid w:val="006205CF"/>
    <w:rsid w:val="00623F08"/>
    <w:rsid w:val="00624DE6"/>
    <w:rsid w:val="006252D1"/>
    <w:rsid w:val="00626F31"/>
    <w:rsid w:val="006272A3"/>
    <w:rsid w:val="00630F86"/>
    <w:rsid w:val="00637E61"/>
    <w:rsid w:val="00640CE0"/>
    <w:rsid w:val="006422F2"/>
    <w:rsid w:val="006435B8"/>
    <w:rsid w:val="00646B14"/>
    <w:rsid w:val="006532D3"/>
    <w:rsid w:val="006556DA"/>
    <w:rsid w:val="00665284"/>
    <w:rsid w:val="00665BA0"/>
    <w:rsid w:val="00667A8C"/>
    <w:rsid w:val="00667CD7"/>
    <w:rsid w:val="00677527"/>
    <w:rsid w:val="00683925"/>
    <w:rsid w:val="00684ACA"/>
    <w:rsid w:val="00690A32"/>
    <w:rsid w:val="00692D7D"/>
    <w:rsid w:val="006973FD"/>
    <w:rsid w:val="006A0077"/>
    <w:rsid w:val="006A1A27"/>
    <w:rsid w:val="006A2B9A"/>
    <w:rsid w:val="006A5CE5"/>
    <w:rsid w:val="006A67F2"/>
    <w:rsid w:val="006A6BEC"/>
    <w:rsid w:val="006B1DE9"/>
    <w:rsid w:val="006B270B"/>
    <w:rsid w:val="006B58EB"/>
    <w:rsid w:val="006C59BC"/>
    <w:rsid w:val="006D0D99"/>
    <w:rsid w:val="006D1F0F"/>
    <w:rsid w:val="006D2728"/>
    <w:rsid w:val="006D2DE9"/>
    <w:rsid w:val="006D30F8"/>
    <w:rsid w:val="006D3B1E"/>
    <w:rsid w:val="006D6121"/>
    <w:rsid w:val="006D6B55"/>
    <w:rsid w:val="006E570B"/>
    <w:rsid w:val="006E5A44"/>
    <w:rsid w:val="006F372C"/>
    <w:rsid w:val="006F37A0"/>
    <w:rsid w:val="006F7D65"/>
    <w:rsid w:val="00701C73"/>
    <w:rsid w:val="0070338D"/>
    <w:rsid w:val="00707B70"/>
    <w:rsid w:val="007101A5"/>
    <w:rsid w:val="00713B68"/>
    <w:rsid w:val="00717B23"/>
    <w:rsid w:val="0072007D"/>
    <w:rsid w:val="00726E00"/>
    <w:rsid w:val="00730529"/>
    <w:rsid w:val="00731149"/>
    <w:rsid w:val="0073198D"/>
    <w:rsid w:val="00732241"/>
    <w:rsid w:val="00732982"/>
    <w:rsid w:val="0073346B"/>
    <w:rsid w:val="0073498B"/>
    <w:rsid w:val="00735129"/>
    <w:rsid w:val="00743156"/>
    <w:rsid w:val="007524F4"/>
    <w:rsid w:val="00753ADC"/>
    <w:rsid w:val="0075761D"/>
    <w:rsid w:val="00757662"/>
    <w:rsid w:val="007619E5"/>
    <w:rsid w:val="007643CA"/>
    <w:rsid w:val="00766BDE"/>
    <w:rsid w:val="00770595"/>
    <w:rsid w:val="00770B24"/>
    <w:rsid w:val="00781C70"/>
    <w:rsid w:val="00784904"/>
    <w:rsid w:val="00793793"/>
    <w:rsid w:val="00796DAF"/>
    <w:rsid w:val="007A188E"/>
    <w:rsid w:val="007A6ACB"/>
    <w:rsid w:val="007B6002"/>
    <w:rsid w:val="007C0557"/>
    <w:rsid w:val="007C0F95"/>
    <w:rsid w:val="007C167E"/>
    <w:rsid w:val="007C4E0A"/>
    <w:rsid w:val="007C790A"/>
    <w:rsid w:val="007D05B5"/>
    <w:rsid w:val="007D517A"/>
    <w:rsid w:val="007E133B"/>
    <w:rsid w:val="007E3DB4"/>
    <w:rsid w:val="007F058E"/>
    <w:rsid w:val="007F0C7A"/>
    <w:rsid w:val="007F260F"/>
    <w:rsid w:val="007F2803"/>
    <w:rsid w:val="007F2A65"/>
    <w:rsid w:val="007F5B5C"/>
    <w:rsid w:val="007F7DD8"/>
    <w:rsid w:val="00801C00"/>
    <w:rsid w:val="00802CEC"/>
    <w:rsid w:val="00805859"/>
    <w:rsid w:val="0080687C"/>
    <w:rsid w:val="008103AB"/>
    <w:rsid w:val="0081673F"/>
    <w:rsid w:val="00820DF2"/>
    <w:rsid w:val="00823C3B"/>
    <w:rsid w:val="00824BF6"/>
    <w:rsid w:val="00831BB9"/>
    <w:rsid w:val="00846A72"/>
    <w:rsid w:val="00847CEF"/>
    <w:rsid w:val="00850C8F"/>
    <w:rsid w:val="00852AD1"/>
    <w:rsid w:val="00853045"/>
    <w:rsid w:val="00856E78"/>
    <w:rsid w:val="00861747"/>
    <w:rsid w:val="0086250E"/>
    <w:rsid w:val="00866DE5"/>
    <w:rsid w:val="00871BC1"/>
    <w:rsid w:val="00874172"/>
    <w:rsid w:val="0088130B"/>
    <w:rsid w:val="00883878"/>
    <w:rsid w:val="00883EE6"/>
    <w:rsid w:val="008849D5"/>
    <w:rsid w:val="00887BA5"/>
    <w:rsid w:val="00890AA8"/>
    <w:rsid w:val="008922DC"/>
    <w:rsid w:val="00894B7F"/>
    <w:rsid w:val="00894CDE"/>
    <w:rsid w:val="008A0901"/>
    <w:rsid w:val="008A32AD"/>
    <w:rsid w:val="008A51C8"/>
    <w:rsid w:val="008A5AF1"/>
    <w:rsid w:val="008A632D"/>
    <w:rsid w:val="008A7C77"/>
    <w:rsid w:val="008A7DA7"/>
    <w:rsid w:val="008A7E04"/>
    <w:rsid w:val="008B4637"/>
    <w:rsid w:val="008C1A32"/>
    <w:rsid w:val="008C68C4"/>
    <w:rsid w:val="008C7543"/>
    <w:rsid w:val="008C7E32"/>
    <w:rsid w:val="008D1DAF"/>
    <w:rsid w:val="008D4276"/>
    <w:rsid w:val="008D752D"/>
    <w:rsid w:val="008E2090"/>
    <w:rsid w:val="008E33F5"/>
    <w:rsid w:val="008F188A"/>
    <w:rsid w:val="008F39E5"/>
    <w:rsid w:val="008F69BC"/>
    <w:rsid w:val="008F6B9C"/>
    <w:rsid w:val="009015B0"/>
    <w:rsid w:val="009015F1"/>
    <w:rsid w:val="009036AC"/>
    <w:rsid w:val="00910737"/>
    <w:rsid w:val="00913EE4"/>
    <w:rsid w:val="00917D8E"/>
    <w:rsid w:val="00921A10"/>
    <w:rsid w:val="00921B97"/>
    <w:rsid w:val="009243E0"/>
    <w:rsid w:val="00926B24"/>
    <w:rsid w:val="00926D40"/>
    <w:rsid w:val="00932551"/>
    <w:rsid w:val="009325DC"/>
    <w:rsid w:val="009403DE"/>
    <w:rsid w:val="0094407A"/>
    <w:rsid w:val="009447BD"/>
    <w:rsid w:val="00951EFE"/>
    <w:rsid w:val="009526D8"/>
    <w:rsid w:val="00953AE6"/>
    <w:rsid w:val="00954CD8"/>
    <w:rsid w:val="009565CF"/>
    <w:rsid w:val="00961072"/>
    <w:rsid w:val="00962EB6"/>
    <w:rsid w:val="009642A0"/>
    <w:rsid w:val="009656BF"/>
    <w:rsid w:val="00971A79"/>
    <w:rsid w:val="00971D31"/>
    <w:rsid w:val="00971D57"/>
    <w:rsid w:val="00976841"/>
    <w:rsid w:val="009769C4"/>
    <w:rsid w:val="009775DD"/>
    <w:rsid w:val="00985BF5"/>
    <w:rsid w:val="00987995"/>
    <w:rsid w:val="009917DB"/>
    <w:rsid w:val="00992047"/>
    <w:rsid w:val="009956B1"/>
    <w:rsid w:val="009A042D"/>
    <w:rsid w:val="009A3DF0"/>
    <w:rsid w:val="009A65E2"/>
    <w:rsid w:val="009B49DE"/>
    <w:rsid w:val="009B5EEE"/>
    <w:rsid w:val="009C05EA"/>
    <w:rsid w:val="009C39B7"/>
    <w:rsid w:val="009C3C97"/>
    <w:rsid w:val="009C46C1"/>
    <w:rsid w:val="009C5DD1"/>
    <w:rsid w:val="009D6AD1"/>
    <w:rsid w:val="009D701B"/>
    <w:rsid w:val="009E186A"/>
    <w:rsid w:val="009E2FD6"/>
    <w:rsid w:val="009E321F"/>
    <w:rsid w:val="009E4467"/>
    <w:rsid w:val="009E6E8F"/>
    <w:rsid w:val="009E744E"/>
    <w:rsid w:val="009F3F60"/>
    <w:rsid w:val="009F6648"/>
    <w:rsid w:val="00A007AF"/>
    <w:rsid w:val="00A05798"/>
    <w:rsid w:val="00A07416"/>
    <w:rsid w:val="00A10165"/>
    <w:rsid w:val="00A10668"/>
    <w:rsid w:val="00A12CC4"/>
    <w:rsid w:val="00A24891"/>
    <w:rsid w:val="00A26694"/>
    <w:rsid w:val="00A31D1A"/>
    <w:rsid w:val="00A378C3"/>
    <w:rsid w:val="00A4688E"/>
    <w:rsid w:val="00A47612"/>
    <w:rsid w:val="00A5117F"/>
    <w:rsid w:val="00A57A51"/>
    <w:rsid w:val="00A6448F"/>
    <w:rsid w:val="00A67726"/>
    <w:rsid w:val="00A71727"/>
    <w:rsid w:val="00A71AFF"/>
    <w:rsid w:val="00A770D0"/>
    <w:rsid w:val="00A77ADC"/>
    <w:rsid w:val="00A80C47"/>
    <w:rsid w:val="00A870CA"/>
    <w:rsid w:val="00A905FE"/>
    <w:rsid w:val="00A91C05"/>
    <w:rsid w:val="00A91F9C"/>
    <w:rsid w:val="00A9326C"/>
    <w:rsid w:val="00A94CF0"/>
    <w:rsid w:val="00AA0A78"/>
    <w:rsid w:val="00AA2006"/>
    <w:rsid w:val="00AA2B29"/>
    <w:rsid w:val="00AA330B"/>
    <w:rsid w:val="00AA368E"/>
    <w:rsid w:val="00AA3924"/>
    <w:rsid w:val="00AA4C7D"/>
    <w:rsid w:val="00AB067F"/>
    <w:rsid w:val="00AB4ABF"/>
    <w:rsid w:val="00AB7150"/>
    <w:rsid w:val="00AB73D9"/>
    <w:rsid w:val="00AC09A9"/>
    <w:rsid w:val="00AC116C"/>
    <w:rsid w:val="00AC3B5B"/>
    <w:rsid w:val="00AD1FC4"/>
    <w:rsid w:val="00AD35A8"/>
    <w:rsid w:val="00AD4C2F"/>
    <w:rsid w:val="00AD50C2"/>
    <w:rsid w:val="00AD52E6"/>
    <w:rsid w:val="00AE1BCD"/>
    <w:rsid w:val="00AE3D88"/>
    <w:rsid w:val="00AE4FDC"/>
    <w:rsid w:val="00AE7D93"/>
    <w:rsid w:val="00AF4103"/>
    <w:rsid w:val="00AF4569"/>
    <w:rsid w:val="00B02764"/>
    <w:rsid w:val="00B03A12"/>
    <w:rsid w:val="00B048C9"/>
    <w:rsid w:val="00B05579"/>
    <w:rsid w:val="00B06C06"/>
    <w:rsid w:val="00B10904"/>
    <w:rsid w:val="00B10E72"/>
    <w:rsid w:val="00B21AD1"/>
    <w:rsid w:val="00B227B1"/>
    <w:rsid w:val="00B25931"/>
    <w:rsid w:val="00B301CF"/>
    <w:rsid w:val="00B30B1D"/>
    <w:rsid w:val="00B3239C"/>
    <w:rsid w:val="00B37A2F"/>
    <w:rsid w:val="00B4523C"/>
    <w:rsid w:val="00B45837"/>
    <w:rsid w:val="00B468E7"/>
    <w:rsid w:val="00B545A7"/>
    <w:rsid w:val="00B5692E"/>
    <w:rsid w:val="00B6034C"/>
    <w:rsid w:val="00B639AE"/>
    <w:rsid w:val="00B65BD6"/>
    <w:rsid w:val="00B66BDE"/>
    <w:rsid w:val="00B7138E"/>
    <w:rsid w:val="00B76B4B"/>
    <w:rsid w:val="00B80799"/>
    <w:rsid w:val="00B838C9"/>
    <w:rsid w:val="00B85313"/>
    <w:rsid w:val="00B90F6C"/>
    <w:rsid w:val="00B914D1"/>
    <w:rsid w:val="00B97E3D"/>
    <w:rsid w:val="00BA437E"/>
    <w:rsid w:val="00BA4531"/>
    <w:rsid w:val="00BA5CB3"/>
    <w:rsid w:val="00BB10B2"/>
    <w:rsid w:val="00BB3613"/>
    <w:rsid w:val="00BC25D4"/>
    <w:rsid w:val="00BC5486"/>
    <w:rsid w:val="00BD1634"/>
    <w:rsid w:val="00BD1DDC"/>
    <w:rsid w:val="00BD667C"/>
    <w:rsid w:val="00BE0773"/>
    <w:rsid w:val="00BE5736"/>
    <w:rsid w:val="00BF1431"/>
    <w:rsid w:val="00BF2B2A"/>
    <w:rsid w:val="00BF5700"/>
    <w:rsid w:val="00BF75BF"/>
    <w:rsid w:val="00C059B7"/>
    <w:rsid w:val="00C0609E"/>
    <w:rsid w:val="00C0721A"/>
    <w:rsid w:val="00C10080"/>
    <w:rsid w:val="00C11B94"/>
    <w:rsid w:val="00C14F42"/>
    <w:rsid w:val="00C342F6"/>
    <w:rsid w:val="00C3632C"/>
    <w:rsid w:val="00C41B9E"/>
    <w:rsid w:val="00C44D0B"/>
    <w:rsid w:val="00C50755"/>
    <w:rsid w:val="00C51111"/>
    <w:rsid w:val="00C57994"/>
    <w:rsid w:val="00C616C9"/>
    <w:rsid w:val="00C620BD"/>
    <w:rsid w:val="00C6413F"/>
    <w:rsid w:val="00C652A0"/>
    <w:rsid w:val="00C655E0"/>
    <w:rsid w:val="00C66959"/>
    <w:rsid w:val="00C66C67"/>
    <w:rsid w:val="00C7035B"/>
    <w:rsid w:val="00C72DD0"/>
    <w:rsid w:val="00C74F25"/>
    <w:rsid w:val="00C76D1E"/>
    <w:rsid w:val="00C77C9A"/>
    <w:rsid w:val="00C8313A"/>
    <w:rsid w:val="00C83324"/>
    <w:rsid w:val="00C840FD"/>
    <w:rsid w:val="00C85137"/>
    <w:rsid w:val="00C85142"/>
    <w:rsid w:val="00C8758F"/>
    <w:rsid w:val="00C920B7"/>
    <w:rsid w:val="00C93E88"/>
    <w:rsid w:val="00C95A48"/>
    <w:rsid w:val="00C97DCA"/>
    <w:rsid w:val="00CB03C4"/>
    <w:rsid w:val="00CB0E1D"/>
    <w:rsid w:val="00CB6A4F"/>
    <w:rsid w:val="00CC3ADE"/>
    <w:rsid w:val="00CC415F"/>
    <w:rsid w:val="00CC57FD"/>
    <w:rsid w:val="00CC5DFF"/>
    <w:rsid w:val="00CD72D7"/>
    <w:rsid w:val="00CE161F"/>
    <w:rsid w:val="00CE63A0"/>
    <w:rsid w:val="00CF4344"/>
    <w:rsid w:val="00CF5FA1"/>
    <w:rsid w:val="00CF6696"/>
    <w:rsid w:val="00D03118"/>
    <w:rsid w:val="00D06549"/>
    <w:rsid w:val="00D11446"/>
    <w:rsid w:val="00D144A0"/>
    <w:rsid w:val="00D208C8"/>
    <w:rsid w:val="00D22DD0"/>
    <w:rsid w:val="00D22DD3"/>
    <w:rsid w:val="00D22E31"/>
    <w:rsid w:val="00D306C6"/>
    <w:rsid w:val="00D34266"/>
    <w:rsid w:val="00D4007B"/>
    <w:rsid w:val="00D422F6"/>
    <w:rsid w:val="00D43B54"/>
    <w:rsid w:val="00D45C40"/>
    <w:rsid w:val="00D46457"/>
    <w:rsid w:val="00D50CC6"/>
    <w:rsid w:val="00D53CA1"/>
    <w:rsid w:val="00D54182"/>
    <w:rsid w:val="00D56822"/>
    <w:rsid w:val="00D56B45"/>
    <w:rsid w:val="00D621B5"/>
    <w:rsid w:val="00D6272B"/>
    <w:rsid w:val="00D63E7F"/>
    <w:rsid w:val="00D6692C"/>
    <w:rsid w:val="00D70F49"/>
    <w:rsid w:val="00D728B9"/>
    <w:rsid w:val="00D72B05"/>
    <w:rsid w:val="00D72D8E"/>
    <w:rsid w:val="00D7333B"/>
    <w:rsid w:val="00D73F5E"/>
    <w:rsid w:val="00D80872"/>
    <w:rsid w:val="00D8156B"/>
    <w:rsid w:val="00D87B57"/>
    <w:rsid w:val="00D901E5"/>
    <w:rsid w:val="00D94CFB"/>
    <w:rsid w:val="00DA186E"/>
    <w:rsid w:val="00DA7303"/>
    <w:rsid w:val="00DB123B"/>
    <w:rsid w:val="00DB2082"/>
    <w:rsid w:val="00DB491F"/>
    <w:rsid w:val="00DB5D99"/>
    <w:rsid w:val="00DB665C"/>
    <w:rsid w:val="00DB6CB7"/>
    <w:rsid w:val="00DC1EAE"/>
    <w:rsid w:val="00DC5051"/>
    <w:rsid w:val="00DC63B8"/>
    <w:rsid w:val="00DC67FD"/>
    <w:rsid w:val="00DD186B"/>
    <w:rsid w:val="00DD199A"/>
    <w:rsid w:val="00DD54E6"/>
    <w:rsid w:val="00DD7B33"/>
    <w:rsid w:val="00DE0374"/>
    <w:rsid w:val="00DE0C3C"/>
    <w:rsid w:val="00DE4938"/>
    <w:rsid w:val="00DE6332"/>
    <w:rsid w:val="00DF11EC"/>
    <w:rsid w:val="00E01B3E"/>
    <w:rsid w:val="00E02FBF"/>
    <w:rsid w:val="00E051CE"/>
    <w:rsid w:val="00E21694"/>
    <w:rsid w:val="00E21B7F"/>
    <w:rsid w:val="00E22722"/>
    <w:rsid w:val="00E25AE1"/>
    <w:rsid w:val="00E2637F"/>
    <w:rsid w:val="00E30BAD"/>
    <w:rsid w:val="00E30FA1"/>
    <w:rsid w:val="00E31E3F"/>
    <w:rsid w:val="00E33ABF"/>
    <w:rsid w:val="00E347B4"/>
    <w:rsid w:val="00E365F1"/>
    <w:rsid w:val="00E41982"/>
    <w:rsid w:val="00E46867"/>
    <w:rsid w:val="00E56951"/>
    <w:rsid w:val="00E60F73"/>
    <w:rsid w:val="00E61D2B"/>
    <w:rsid w:val="00E66D29"/>
    <w:rsid w:val="00E67400"/>
    <w:rsid w:val="00E70DCA"/>
    <w:rsid w:val="00E76417"/>
    <w:rsid w:val="00E81951"/>
    <w:rsid w:val="00E82483"/>
    <w:rsid w:val="00E84969"/>
    <w:rsid w:val="00E942B9"/>
    <w:rsid w:val="00E97810"/>
    <w:rsid w:val="00E9794F"/>
    <w:rsid w:val="00EA0FEB"/>
    <w:rsid w:val="00EA15EB"/>
    <w:rsid w:val="00EA3459"/>
    <w:rsid w:val="00EA7D07"/>
    <w:rsid w:val="00EB04AF"/>
    <w:rsid w:val="00EB2EAB"/>
    <w:rsid w:val="00EB6D17"/>
    <w:rsid w:val="00EC0FBA"/>
    <w:rsid w:val="00EC21D3"/>
    <w:rsid w:val="00EC3305"/>
    <w:rsid w:val="00EC45B2"/>
    <w:rsid w:val="00EC5003"/>
    <w:rsid w:val="00ED232D"/>
    <w:rsid w:val="00ED4973"/>
    <w:rsid w:val="00ED56CC"/>
    <w:rsid w:val="00ED5989"/>
    <w:rsid w:val="00EE390E"/>
    <w:rsid w:val="00EF1AA6"/>
    <w:rsid w:val="00EF6572"/>
    <w:rsid w:val="00EF6D41"/>
    <w:rsid w:val="00F01BF2"/>
    <w:rsid w:val="00F01D0E"/>
    <w:rsid w:val="00F02463"/>
    <w:rsid w:val="00F02DF2"/>
    <w:rsid w:val="00F05953"/>
    <w:rsid w:val="00F14111"/>
    <w:rsid w:val="00F15CC8"/>
    <w:rsid w:val="00F15FAF"/>
    <w:rsid w:val="00F2522D"/>
    <w:rsid w:val="00F25C9A"/>
    <w:rsid w:val="00F27DD2"/>
    <w:rsid w:val="00F329B3"/>
    <w:rsid w:val="00F33EC6"/>
    <w:rsid w:val="00F3440B"/>
    <w:rsid w:val="00F438BC"/>
    <w:rsid w:val="00F439D5"/>
    <w:rsid w:val="00F459FB"/>
    <w:rsid w:val="00F551EC"/>
    <w:rsid w:val="00F60B3F"/>
    <w:rsid w:val="00F62964"/>
    <w:rsid w:val="00F64ED2"/>
    <w:rsid w:val="00F67132"/>
    <w:rsid w:val="00F70BB1"/>
    <w:rsid w:val="00F70F8C"/>
    <w:rsid w:val="00F75AF7"/>
    <w:rsid w:val="00F80D25"/>
    <w:rsid w:val="00F97BC9"/>
    <w:rsid w:val="00FA3731"/>
    <w:rsid w:val="00FA3F32"/>
    <w:rsid w:val="00FA5514"/>
    <w:rsid w:val="00FA6118"/>
    <w:rsid w:val="00FA701B"/>
    <w:rsid w:val="00FB0F86"/>
    <w:rsid w:val="00FC0D5B"/>
    <w:rsid w:val="00FC75D6"/>
    <w:rsid w:val="00FD003B"/>
    <w:rsid w:val="00FD0DBD"/>
    <w:rsid w:val="00FD438C"/>
    <w:rsid w:val="00FD506E"/>
    <w:rsid w:val="00FD5DCA"/>
    <w:rsid w:val="00FD681E"/>
    <w:rsid w:val="00FE0E16"/>
    <w:rsid w:val="00FE1344"/>
    <w:rsid w:val="00FE1991"/>
    <w:rsid w:val="00FE2483"/>
    <w:rsid w:val="00FE3DBD"/>
    <w:rsid w:val="00FE3F4E"/>
    <w:rsid w:val="00FE4E7E"/>
    <w:rsid w:val="00FE571C"/>
    <w:rsid w:val="00FE5852"/>
    <w:rsid w:val="00FF06BE"/>
    <w:rsid w:val="00FF3E31"/>
    <w:rsid w:val="00FF7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9EF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F1431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1431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3</Words>
  <Characters>764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office</dc:creator>
  <cp:keywords/>
  <dc:description/>
  <cp:lastModifiedBy>office office</cp:lastModifiedBy>
  <cp:revision>24</cp:revision>
  <dcterms:created xsi:type="dcterms:W3CDTF">2023-06-14T08:25:00Z</dcterms:created>
  <dcterms:modified xsi:type="dcterms:W3CDTF">2023-06-14T12:12:00Z</dcterms:modified>
</cp:coreProperties>
</file>